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98812" w14:textId="6CE7636B" w:rsidR="00FC219F" w:rsidRPr="00FC219F" w:rsidRDefault="00FC219F" w:rsidP="00FC219F">
      <w:pPr>
        <w:rPr>
          <w:rFonts w:ascii="Arial" w:hAnsi="Arial" w:cs="Arial"/>
          <w:b/>
          <w:bCs/>
          <w:lang w:val="en-US"/>
        </w:rPr>
      </w:pPr>
      <w:r w:rsidRPr="00FC219F">
        <w:rPr>
          <w:rFonts w:ascii="Arial" w:hAnsi="Arial" w:cs="Arial"/>
          <w:b/>
          <w:bCs/>
          <w:lang w:val="en-US"/>
        </w:rPr>
        <w:t xml:space="preserve">Table </w:t>
      </w:r>
      <w:r w:rsidRPr="00FC219F">
        <w:rPr>
          <w:rFonts w:ascii="Arial" w:hAnsi="Arial" w:cs="Arial"/>
          <w:b/>
          <w:bCs/>
          <w:lang w:val="en-US"/>
        </w:rPr>
        <w:t>EV</w:t>
      </w:r>
      <w:r w:rsidRPr="00FC219F">
        <w:rPr>
          <w:rFonts w:ascii="Arial" w:hAnsi="Arial" w:cs="Arial"/>
          <w:b/>
          <w:bCs/>
          <w:lang w:val="en-US"/>
        </w:rPr>
        <w:t>1</w:t>
      </w:r>
    </w:p>
    <w:p w14:paraId="55F5F92C" w14:textId="77777777" w:rsidR="00FC219F" w:rsidRPr="00FC219F" w:rsidRDefault="00FC219F" w:rsidP="00FC219F">
      <w:pPr>
        <w:rPr>
          <w:rFonts w:ascii="Arial" w:hAnsi="Arial" w:cs="Arial"/>
          <w:bCs/>
          <w:lang w:val="en-US"/>
        </w:rPr>
      </w:pPr>
      <w:proofErr w:type="spellStart"/>
      <w:r w:rsidRPr="00FC219F">
        <w:rPr>
          <w:rFonts w:ascii="Arial" w:hAnsi="Arial" w:cs="Arial"/>
          <w:bCs/>
          <w:lang w:val="en-US"/>
        </w:rPr>
        <w:t>Crystallisation</w:t>
      </w:r>
      <w:proofErr w:type="spellEnd"/>
      <w:r w:rsidRPr="00FC219F">
        <w:rPr>
          <w:rFonts w:ascii="Arial" w:hAnsi="Arial" w:cs="Arial"/>
          <w:bCs/>
          <w:lang w:val="en-US"/>
        </w:rPr>
        <w:t xml:space="preserve"> data collection and refinement statistics. </w:t>
      </w:r>
    </w:p>
    <w:p w14:paraId="5864F6A2" w14:textId="77777777" w:rsidR="00FC219F" w:rsidRPr="00FC219F" w:rsidRDefault="00FC219F" w:rsidP="00FC219F">
      <w:pPr>
        <w:rPr>
          <w:rFonts w:ascii="Arial" w:hAnsi="Arial" w:cs="Arial"/>
          <w:bCs/>
          <w:lang w:val="en-US"/>
        </w:rPr>
      </w:pPr>
      <w:r w:rsidRPr="00FC219F">
        <w:rPr>
          <w:rFonts w:ascii="Arial" w:hAnsi="Arial" w:cs="Arial"/>
          <w:bCs/>
          <w:lang w:val="en-US"/>
        </w:rPr>
        <w:t>Values in parentheses are for the highest resolution shell.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390"/>
        <w:gridCol w:w="5386"/>
      </w:tblGrid>
      <w:tr w:rsidR="00FC219F" w:rsidRPr="00FC219F" w14:paraId="3938CD55" w14:textId="77777777" w:rsidTr="00FC219F">
        <w:tc>
          <w:tcPr>
            <w:tcW w:w="4390" w:type="dxa"/>
          </w:tcPr>
          <w:p w14:paraId="660528E4" w14:textId="77777777" w:rsidR="00FC219F" w:rsidRPr="00FC219F" w:rsidRDefault="00FC219F" w:rsidP="00FC219F">
            <w:pPr>
              <w:rPr>
                <w:rFonts w:ascii="Arial" w:hAnsi="Arial" w:cs="Arial"/>
                <w:b/>
                <w:lang w:val="en-US"/>
              </w:rPr>
            </w:pPr>
            <w:r w:rsidRPr="00FC219F">
              <w:rPr>
                <w:rFonts w:ascii="Arial" w:hAnsi="Arial" w:cs="Arial"/>
                <w:b/>
                <w:lang w:val="en-US"/>
              </w:rPr>
              <w:t>Data collection statistics</w:t>
            </w:r>
          </w:p>
        </w:tc>
        <w:tc>
          <w:tcPr>
            <w:tcW w:w="5386" w:type="dxa"/>
          </w:tcPr>
          <w:p w14:paraId="6EFE9F79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</w:p>
        </w:tc>
      </w:tr>
      <w:tr w:rsidR="00FC219F" w:rsidRPr="00FC219F" w14:paraId="099786D1" w14:textId="77777777" w:rsidTr="00FC219F">
        <w:tc>
          <w:tcPr>
            <w:tcW w:w="4390" w:type="dxa"/>
          </w:tcPr>
          <w:p w14:paraId="532A10C4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Beamline</w:t>
            </w:r>
          </w:p>
        </w:tc>
        <w:tc>
          <w:tcPr>
            <w:tcW w:w="5386" w:type="dxa"/>
          </w:tcPr>
          <w:p w14:paraId="0FD215B5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SLS PX III</w:t>
            </w:r>
          </w:p>
        </w:tc>
      </w:tr>
      <w:tr w:rsidR="00FC219F" w:rsidRPr="00FC219F" w14:paraId="1B7F4B0B" w14:textId="77777777" w:rsidTr="00FC219F">
        <w:tc>
          <w:tcPr>
            <w:tcW w:w="4390" w:type="dxa"/>
          </w:tcPr>
          <w:p w14:paraId="151BAD09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Wavelength (Å)</w:t>
            </w:r>
          </w:p>
        </w:tc>
        <w:tc>
          <w:tcPr>
            <w:tcW w:w="5386" w:type="dxa"/>
          </w:tcPr>
          <w:p w14:paraId="61C9F315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1.006</w:t>
            </w:r>
          </w:p>
        </w:tc>
      </w:tr>
      <w:tr w:rsidR="00FC219F" w:rsidRPr="00FC219F" w14:paraId="4CCE7850" w14:textId="77777777" w:rsidTr="00FC219F">
        <w:tc>
          <w:tcPr>
            <w:tcW w:w="4390" w:type="dxa"/>
          </w:tcPr>
          <w:p w14:paraId="7D6E9360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Space Group</w:t>
            </w:r>
          </w:p>
        </w:tc>
        <w:tc>
          <w:tcPr>
            <w:tcW w:w="5386" w:type="dxa"/>
          </w:tcPr>
          <w:p w14:paraId="1618B46D" w14:textId="77777777" w:rsidR="00FC219F" w:rsidRPr="00FC219F" w:rsidRDefault="00FC219F" w:rsidP="00FC219F">
            <w:pPr>
              <w:rPr>
                <w:rFonts w:ascii="Arial" w:hAnsi="Arial" w:cs="Arial"/>
                <w:i/>
                <w:lang w:val="en-US"/>
              </w:rPr>
            </w:pPr>
            <w:r w:rsidRPr="00FC219F">
              <w:rPr>
                <w:rFonts w:ascii="Arial" w:hAnsi="Arial" w:cs="Arial"/>
                <w:i/>
                <w:lang w:val="en-US"/>
              </w:rPr>
              <w:t>P2</w:t>
            </w:r>
            <w:r w:rsidRPr="00FC219F">
              <w:rPr>
                <w:rFonts w:ascii="Arial" w:hAnsi="Arial" w:cs="Arial"/>
                <w:i/>
                <w:vertAlign w:val="subscript"/>
                <w:lang w:val="en-US"/>
              </w:rPr>
              <w:t>1</w:t>
            </w:r>
            <w:r w:rsidRPr="00FC219F">
              <w:rPr>
                <w:rFonts w:ascii="Arial" w:hAnsi="Arial" w:cs="Arial"/>
                <w:i/>
                <w:lang w:val="en-US"/>
              </w:rPr>
              <w:t>2</w:t>
            </w:r>
            <w:r w:rsidRPr="00FC219F">
              <w:rPr>
                <w:rFonts w:ascii="Arial" w:hAnsi="Arial" w:cs="Arial"/>
                <w:i/>
                <w:vertAlign w:val="subscript"/>
                <w:lang w:val="en-US"/>
              </w:rPr>
              <w:t>1</w:t>
            </w:r>
            <w:r w:rsidRPr="00FC219F">
              <w:rPr>
                <w:rFonts w:ascii="Arial" w:hAnsi="Arial" w:cs="Arial"/>
                <w:i/>
                <w:lang w:val="en-US"/>
              </w:rPr>
              <w:t>2</w:t>
            </w:r>
            <w:r w:rsidRPr="00FC219F">
              <w:rPr>
                <w:rFonts w:ascii="Arial" w:hAnsi="Arial" w:cs="Arial"/>
                <w:i/>
                <w:vertAlign w:val="subscript"/>
                <w:lang w:val="en-US"/>
              </w:rPr>
              <w:t>1</w:t>
            </w:r>
          </w:p>
        </w:tc>
      </w:tr>
      <w:tr w:rsidR="00FC219F" w:rsidRPr="00FC219F" w14:paraId="38DC318F" w14:textId="77777777" w:rsidTr="00FC219F">
        <w:tc>
          <w:tcPr>
            <w:tcW w:w="4390" w:type="dxa"/>
          </w:tcPr>
          <w:p w14:paraId="27EA702D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Unit Cell (Å)</w:t>
            </w:r>
          </w:p>
        </w:tc>
        <w:tc>
          <w:tcPr>
            <w:tcW w:w="5386" w:type="dxa"/>
          </w:tcPr>
          <w:p w14:paraId="67DE4364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i/>
                <w:lang w:val="en-US"/>
              </w:rPr>
              <w:t>a</w:t>
            </w:r>
            <w:r w:rsidRPr="00FC219F">
              <w:rPr>
                <w:rFonts w:ascii="Arial" w:hAnsi="Arial" w:cs="Arial"/>
                <w:lang w:val="en-US"/>
              </w:rPr>
              <w:t xml:space="preserve"> = 35.68, </w:t>
            </w:r>
            <w:r w:rsidRPr="00FC219F">
              <w:rPr>
                <w:rFonts w:ascii="Arial" w:hAnsi="Arial" w:cs="Arial"/>
                <w:i/>
                <w:lang w:val="en-US"/>
              </w:rPr>
              <w:t>b</w:t>
            </w:r>
            <w:r w:rsidRPr="00FC219F">
              <w:rPr>
                <w:rFonts w:ascii="Arial" w:hAnsi="Arial" w:cs="Arial"/>
                <w:lang w:val="en-US"/>
              </w:rPr>
              <w:t xml:space="preserve"> = 38.46</w:t>
            </w:r>
            <w:proofErr w:type="gramStart"/>
            <w:r w:rsidRPr="00FC219F">
              <w:rPr>
                <w:rFonts w:ascii="Arial" w:hAnsi="Arial" w:cs="Arial"/>
                <w:lang w:val="en-US"/>
              </w:rPr>
              <w:t xml:space="preserve">,  </w:t>
            </w:r>
            <w:r w:rsidRPr="00FC219F">
              <w:rPr>
                <w:rFonts w:ascii="Arial" w:hAnsi="Arial" w:cs="Arial"/>
                <w:i/>
                <w:lang w:val="en-US"/>
              </w:rPr>
              <w:t>c</w:t>
            </w:r>
            <w:proofErr w:type="gramEnd"/>
            <w:r w:rsidRPr="00FC219F">
              <w:rPr>
                <w:rFonts w:ascii="Arial" w:hAnsi="Arial" w:cs="Arial"/>
                <w:lang w:val="en-US"/>
              </w:rPr>
              <w:t xml:space="preserve"> = 93.77</w:t>
            </w:r>
          </w:p>
          <w:p w14:paraId="54CC3363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i/>
                <w:lang w:val="el-GR"/>
              </w:rPr>
              <w:t>α</w:t>
            </w:r>
            <w:r w:rsidRPr="00FC219F">
              <w:rPr>
                <w:rFonts w:ascii="Arial" w:hAnsi="Arial" w:cs="Arial"/>
                <w:lang w:val="en-US"/>
              </w:rPr>
              <w:t xml:space="preserve"> =90.00, </w:t>
            </w:r>
            <w:r w:rsidRPr="00FC219F">
              <w:rPr>
                <w:rFonts w:ascii="Arial" w:hAnsi="Arial" w:cs="Arial"/>
                <w:i/>
                <w:lang w:val="el-GR"/>
              </w:rPr>
              <w:t>β</w:t>
            </w:r>
            <w:r w:rsidRPr="00FC219F">
              <w:rPr>
                <w:rFonts w:ascii="Arial" w:hAnsi="Arial" w:cs="Arial"/>
                <w:lang w:val="en-US"/>
              </w:rPr>
              <w:t xml:space="preserve"> = 90.00, </w:t>
            </w:r>
            <w:r w:rsidRPr="00FC219F">
              <w:rPr>
                <w:rFonts w:ascii="Arial" w:hAnsi="Arial" w:cs="Arial"/>
                <w:i/>
                <w:lang w:val="el-GR"/>
              </w:rPr>
              <w:t>γ</w:t>
            </w:r>
            <w:r w:rsidRPr="00FC219F">
              <w:rPr>
                <w:rFonts w:ascii="Arial" w:hAnsi="Arial" w:cs="Arial"/>
                <w:lang w:val="en-US"/>
              </w:rPr>
              <w:t xml:space="preserve"> = 90.00</w:t>
            </w:r>
          </w:p>
        </w:tc>
      </w:tr>
      <w:tr w:rsidR="00FC219F" w:rsidRPr="00FC219F" w14:paraId="66F1EAEB" w14:textId="77777777" w:rsidTr="00FC219F">
        <w:tc>
          <w:tcPr>
            <w:tcW w:w="4390" w:type="dxa"/>
          </w:tcPr>
          <w:p w14:paraId="7266178F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Resolution (Å)</w:t>
            </w:r>
          </w:p>
        </w:tc>
        <w:tc>
          <w:tcPr>
            <w:tcW w:w="5386" w:type="dxa"/>
          </w:tcPr>
          <w:p w14:paraId="51A2B645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46.89 - 1.75</w:t>
            </w:r>
          </w:p>
          <w:p w14:paraId="6A374F81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(1.84 - 1.75)</w:t>
            </w:r>
          </w:p>
        </w:tc>
      </w:tr>
      <w:tr w:rsidR="00FC219F" w:rsidRPr="00FC219F" w14:paraId="5E41CD0E" w14:textId="77777777" w:rsidTr="00FC219F">
        <w:tc>
          <w:tcPr>
            <w:tcW w:w="4390" w:type="dxa"/>
          </w:tcPr>
          <w:p w14:paraId="69CE1827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Observed reflections</w:t>
            </w:r>
          </w:p>
        </w:tc>
        <w:tc>
          <w:tcPr>
            <w:tcW w:w="5386" w:type="dxa"/>
          </w:tcPr>
          <w:p w14:paraId="228187C1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174941 (26026)</w:t>
            </w:r>
          </w:p>
        </w:tc>
      </w:tr>
      <w:tr w:rsidR="00FC219F" w:rsidRPr="00FC219F" w14:paraId="1650A5D3" w14:textId="77777777" w:rsidTr="00FC219F">
        <w:tc>
          <w:tcPr>
            <w:tcW w:w="4390" w:type="dxa"/>
          </w:tcPr>
          <w:p w14:paraId="1D64790A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Unique reflections</w:t>
            </w:r>
          </w:p>
        </w:tc>
        <w:tc>
          <w:tcPr>
            <w:tcW w:w="5386" w:type="dxa"/>
          </w:tcPr>
          <w:p w14:paraId="32843E23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13649 (1935)</w:t>
            </w:r>
          </w:p>
        </w:tc>
      </w:tr>
      <w:tr w:rsidR="00FC219F" w:rsidRPr="00FC219F" w14:paraId="5893A80A" w14:textId="77777777" w:rsidTr="00FC219F">
        <w:tc>
          <w:tcPr>
            <w:tcW w:w="4390" w:type="dxa"/>
          </w:tcPr>
          <w:p w14:paraId="2EF652B7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Redundancy</w:t>
            </w:r>
          </w:p>
        </w:tc>
        <w:tc>
          <w:tcPr>
            <w:tcW w:w="5386" w:type="dxa"/>
          </w:tcPr>
          <w:p w14:paraId="3ACFFFC3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12.8 (13.5)</w:t>
            </w:r>
          </w:p>
        </w:tc>
      </w:tr>
      <w:tr w:rsidR="00FC219F" w:rsidRPr="00FC219F" w14:paraId="0528B319" w14:textId="77777777" w:rsidTr="00FC219F">
        <w:tc>
          <w:tcPr>
            <w:tcW w:w="4390" w:type="dxa"/>
          </w:tcPr>
          <w:p w14:paraId="33A27D6C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Completeness (%)</w:t>
            </w:r>
          </w:p>
        </w:tc>
        <w:tc>
          <w:tcPr>
            <w:tcW w:w="5386" w:type="dxa"/>
          </w:tcPr>
          <w:p w14:paraId="7BB26063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100.0 (100.0)</w:t>
            </w:r>
          </w:p>
        </w:tc>
      </w:tr>
      <w:tr w:rsidR="00FC219F" w:rsidRPr="00FC219F" w14:paraId="60828A20" w14:textId="77777777" w:rsidTr="00FC219F">
        <w:tc>
          <w:tcPr>
            <w:tcW w:w="4390" w:type="dxa"/>
          </w:tcPr>
          <w:p w14:paraId="056B8699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proofErr w:type="spellStart"/>
            <w:r w:rsidRPr="00FC219F">
              <w:rPr>
                <w:rFonts w:ascii="Arial" w:hAnsi="Arial" w:cs="Arial"/>
                <w:i/>
                <w:lang w:val="en-US"/>
              </w:rPr>
              <w:t>R</w:t>
            </w:r>
            <w:r w:rsidRPr="00FC219F">
              <w:rPr>
                <w:rFonts w:ascii="Arial" w:hAnsi="Arial" w:cs="Arial"/>
                <w:vertAlign w:val="subscript"/>
                <w:lang w:val="en-US"/>
              </w:rPr>
              <w:t>merge</w:t>
            </w:r>
            <w:proofErr w:type="spellEnd"/>
            <w:r w:rsidRPr="00FC219F">
              <w:rPr>
                <w:rFonts w:ascii="Arial" w:hAnsi="Arial" w:cs="Arial"/>
                <w:vertAlign w:val="subscript"/>
                <w:lang w:val="en-US"/>
              </w:rPr>
              <w:tab/>
            </w:r>
          </w:p>
        </w:tc>
        <w:tc>
          <w:tcPr>
            <w:tcW w:w="5386" w:type="dxa"/>
          </w:tcPr>
          <w:p w14:paraId="09175E1F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0.051 (0.762)</w:t>
            </w:r>
          </w:p>
        </w:tc>
      </w:tr>
      <w:tr w:rsidR="00FC219F" w:rsidRPr="00FC219F" w14:paraId="72D3FC1C" w14:textId="77777777" w:rsidTr="00FC219F">
        <w:tc>
          <w:tcPr>
            <w:tcW w:w="4390" w:type="dxa"/>
          </w:tcPr>
          <w:p w14:paraId="0AF9D6AE" w14:textId="77777777" w:rsidR="00FC219F" w:rsidRPr="00FC219F" w:rsidRDefault="00FC219F" w:rsidP="00FC219F">
            <w:pPr>
              <w:rPr>
                <w:rFonts w:ascii="Arial" w:hAnsi="Arial" w:cs="Arial"/>
                <w:iCs/>
                <w:lang w:val="uz-Cyrl-UZ"/>
              </w:rPr>
            </w:pPr>
            <w:r w:rsidRPr="00FC219F">
              <w:rPr>
                <w:rFonts w:ascii="Arial" w:hAnsi="Arial" w:cs="Arial"/>
                <w:iCs/>
                <w:lang w:val="uz-Cyrl-UZ"/>
              </w:rPr>
              <w:t>CC1/2</w:t>
            </w:r>
          </w:p>
        </w:tc>
        <w:tc>
          <w:tcPr>
            <w:tcW w:w="5386" w:type="dxa"/>
          </w:tcPr>
          <w:p w14:paraId="2DAD77A7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1.000 (0.920)</w:t>
            </w:r>
          </w:p>
        </w:tc>
      </w:tr>
      <w:tr w:rsidR="00FC219F" w:rsidRPr="00FC219F" w14:paraId="2810F00D" w14:textId="77777777" w:rsidTr="00FC219F">
        <w:tc>
          <w:tcPr>
            <w:tcW w:w="4390" w:type="dxa"/>
          </w:tcPr>
          <w:p w14:paraId="497BB216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&lt;I/</w:t>
            </w:r>
            <w:r w:rsidRPr="00FC219F">
              <w:rPr>
                <w:rFonts w:ascii="Arial" w:hAnsi="Arial" w:cs="Arial"/>
                <w:lang w:val="en-US"/>
              </w:rPr>
              <w:sym w:font="Symbol" w:char="F073"/>
            </w:r>
            <w:r w:rsidRPr="00FC219F">
              <w:rPr>
                <w:rFonts w:ascii="Arial" w:hAnsi="Arial" w:cs="Arial"/>
                <w:lang w:val="en-US"/>
              </w:rPr>
              <w:t>I&gt;</w:t>
            </w:r>
            <w:r w:rsidRPr="00FC219F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5386" w:type="dxa"/>
          </w:tcPr>
          <w:p w14:paraId="296BCFD5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27.9 (3.3)</w:t>
            </w:r>
          </w:p>
        </w:tc>
      </w:tr>
      <w:tr w:rsidR="00FC219F" w:rsidRPr="00FC219F" w14:paraId="2F17AE98" w14:textId="77777777" w:rsidTr="00FC219F">
        <w:tc>
          <w:tcPr>
            <w:tcW w:w="4390" w:type="dxa"/>
          </w:tcPr>
          <w:p w14:paraId="2CD5FC1D" w14:textId="77777777" w:rsidR="00FC219F" w:rsidRPr="00FC219F" w:rsidRDefault="00FC219F" w:rsidP="00FC219F">
            <w:pPr>
              <w:rPr>
                <w:rFonts w:ascii="Arial" w:hAnsi="Arial" w:cs="Arial"/>
                <w:b/>
                <w:lang w:val="en-US"/>
              </w:rPr>
            </w:pPr>
            <w:r w:rsidRPr="00FC219F">
              <w:rPr>
                <w:rFonts w:ascii="Arial" w:hAnsi="Arial" w:cs="Arial"/>
                <w:b/>
                <w:lang w:val="en-US"/>
              </w:rPr>
              <w:t>Refinement statistics</w:t>
            </w:r>
          </w:p>
        </w:tc>
        <w:tc>
          <w:tcPr>
            <w:tcW w:w="5386" w:type="dxa"/>
          </w:tcPr>
          <w:p w14:paraId="2835B2C3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</w:p>
        </w:tc>
      </w:tr>
      <w:tr w:rsidR="00FC219F" w:rsidRPr="00FC219F" w14:paraId="0C6AF4E2" w14:textId="77777777" w:rsidTr="00FC219F">
        <w:tc>
          <w:tcPr>
            <w:tcW w:w="4390" w:type="dxa"/>
          </w:tcPr>
          <w:p w14:paraId="3A91C932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Reflections in test set</w:t>
            </w:r>
          </w:p>
        </w:tc>
        <w:tc>
          <w:tcPr>
            <w:tcW w:w="5386" w:type="dxa"/>
          </w:tcPr>
          <w:p w14:paraId="05E0640D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666</w:t>
            </w:r>
          </w:p>
        </w:tc>
      </w:tr>
      <w:tr w:rsidR="00FC219F" w:rsidRPr="00FC219F" w14:paraId="599AB833" w14:textId="77777777" w:rsidTr="00FC219F">
        <w:tc>
          <w:tcPr>
            <w:tcW w:w="4390" w:type="dxa"/>
          </w:tcPr>
          <w:p w14:paraId="7E413161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proofErr w:type="spellStart"/>
            <w:r w:rsidRPr="00FC219F">
              <w:rPr>
                <w:rFonts w:ascii="Arial" w:hAnsi="Arial" w:cs="Arial"/>
                <w:i/>
                <w:lang w:val="en-US"/>
              </w:rPr>
              <w:t>R</w:t>
            </w:r>
            <w:r w:rsidRPr="00FC219F">
              <w:rPr>
                <w:rFonts w:ascii="Arial" w:hAnsi="Arial" w:cs="Arial"/>
                <w:vertAlign w:val="subscript"/>
                <w:lang w:val="en-US"/>
              </w:rPr>
              <w:t>cryst</w:t>
            </w:r>
            <w:proofErr w:type="spellEnd"/>
          </w:p>
        </w:tc>
        <w:tc>
          <w:tcPr>
            <w:tcW w:w="5386" w:type="dxa"/>
          </w:tcPr>
          <w:p w14:paraId="261047AE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22.0</w:t>
            </w:r>
          </w:p>
        </w:tc>
      </w:tr>
      <w:tr w:rsidR="00FC219F" w:rsidRPr="00FC219F" w14:paraId="4B4C9C42" w14:textId="77777777" w:rsidTr="00FC219F">
        <w:tc>
          <w:tcPr>
            <w:tcW w:w="4390" w:type="dxa"/>
          </w:tcPr>
          <w:p w14:paraId="1F995C23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proofErr w:type="spellStart"/>
            <w:r w:rsidRPr="00FC219F">
              <w:rPr>
                <w:rFonts w:ascii="Arial" w:hAnsi="Arial" w:cs="Arial"/>
                <w:i/>
                <w:lang w:val="en-US"/>
              </w:rPr>
              <w:t>R</w:t>
            </w:r>
            <w:r w:rsidRPr="00FC219F">
              <w:rPr>
                <w:rFonts w:ascii="Arial" w:hAnsi="Arial" w:cs="Arial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5386" w:type="dxa"/>
          </w:tcPr>
          <w:p w14:paraId="59707BDC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24.9</w:t>
            </w:r>
          </w:p>
        </w:tc>
      </w:tr>
      <w:tr w:rsidR="00FC219F" w:rsidRPr="00FC219F" w14:paraId="126411D4" w14:textId="77777777" w:rsidTr="00FC219F">
        <w:tc>
          <w:tcPr>
            <w:tcW w:w="4390" w:type="dxa"/>
          </w:tcPr>
          <w:p w14:paraId="55137B0C" w14:textId="77777777" w:rsidR="00FC219F" w:rsidRPr="00FC219F" w:rsidRDefault="00FC219F" w:rsidP="00FC219F">
            <w:pPr>
              <w:rPr>
                <w:rFonts w:ascii="Arial" w:hAnsi="Arial" w:cs="Arial"/>
                <w:b/>
                <w:lang w:val="en-US"/>
              </w:rPr>
            </w:pPr>
            <w:r w:rsidRPr="00FC219F">
              <w:rPr>
                <w:rFonts w:ascii="Arial" w:hAnsi="Arial" w:cs="Arial"/>
                <w:b/>
                <w:lang w:val="en-US"/>
              </w:rPr>
              <w:t>Number of groups</w:t>
            </w:r>
          </w:p>
        </w:tc>
        <w:tc>
          <w:tcPr>
            <w:tcW w:w="5386" w:type="dxa"/>
          </w:tcPr>
          <w:p w14:paraId="67646ADA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</w:p>
        </w:tc>
      </w:tr>
      <w:tr w:rsidR="00FC219F" w:rsidRPr="00FC219F" w14:paraId="6AF883F9" w14:textId="77777777" w:rsidTr="00FC219F">
        <w:tc>
          <w:tcPr>
            <w:tcW w:w="4390" w:type="dxa"/>
          </w:tcPr>
          <w:p w14:paraId="240CA352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Protein residues</w:t>
            </w:r>
          </w:p>
        </w:tc>
        <w:tc>
          <w:tcPr>
            <w:tcW w:w="5386" w:type="dxa"/>
          </w:tcPr>
          <w:p w14:paraId="13E24833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129</w:t>
            </w:r>
          </w:p>
        </w:tc>
      </w:tr>
      <w:tr w:rsidR="00FC219F" w:rsidRPr="00FC219F" w14:paraId="4CAAFE3D" w14:textId="77777777" w:rsidTr="00FC219F">
        <w:tc>
          <w:tcPr>
            <w:tcW w:w="4390" w:type="dxa"/>
          </w:tcPr>
          <w:p w14:paraId="5AEBD12E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Ions and ligand atoms</w:t>
            </w:r>
          </w:p>
        </w:tc>
        <w:tc>
          <w:tcPr>
            <w:tcW w:w="5386" w:type="dxa"/>
          </w:tcPr>
          <w:p w14:paraId="23C4B6F1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0</w:t>
            </w:r>
          </w:p>
        </w:tc>
      </w:tr>
      <w:tr w:rsidR="00FC219F" w:rsidRPr="00FC219F" w14:paraId="5489F7E6" w14:textId="77777777" w:rsidTr="00FC219F">
        <w:tc>
          <w:tcPr>
            <w:tcW w:w="4390" w:type="dxa"/>
          </w:tcPr>
          <w:p w14:paraId="56E836F6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Water</w:t>
            </w:r>
          </w:p>
        </w:tc>
        <w:tc>
          <w:tcPr>
            <w:tcW w:w="5386" w:type="dxa"/>
          </w:tcPr>
          <w:p w14:paraId="25915C2D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20</w:t>
            </w:r>
          </w:p>
        </w:tc>
      </w:tr>
      <w:tr w:rsidR="00FC219F" w:rsidRPr="00FC219F" w14:paraId="66D16F48" w14:textId="77777777" w:rsidTr="00FC219F">
        <w:tc>
          <w:tcPr>
            <w:tcW w:w="4390" w:type="dxa"/>
          </w:tcPr>
          <w:p w14:paraId="4BF80C52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Wilson B-factor</w:t>
            </w:r>
          </w:p>
        </w:tc>
        <w:tc>
          <w:tcPr>
            <w:tcW w:w="5386" w:type="dxa"/>
          </w:tcPr>
          <w:p w14:paraId="05FD707F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27.36</w:t>
            </w:r>
          </w:p>
        </w:tc>
      </w:tr>
      <w:tr w:rsidR="00FC219F" w:rsidRPr="00FC219F" w14:paraId="2459579B" w14:textId="77777777" w:rsidTr="00FC219F">
        <w:tc>
          <w:tcPr>
            <w:tcW w:w="4390" w:type="dxa"/>
          </w:tcPr>
          <w:p w14:paraId="0BA71160" w14:textId="77777777" w:rsidR="00FC219F" w:rsidRPr="00FC219F" w:rsidRDefault="00FC219F" w:rsidP="00FC219F">
            <w:pPr>
              <w:rPr>
                <w:rFonts w:ascii="Arial" w:hAnsi="Arial" w:cs="Arial"/>
                <w:b/>
                <w:lang w:val="en-US"/>
              </w:rPr>
            </w:pPr>
            <w:r w:rsidRPr="00FC219F">
              <w:rPr>
                <w:rFonts w:ascii="Arial" w:hAnsi="Arial" w:cs="Arial"/>
                <w:b/>
                <w:lang w:val="en-US"/>
              </w:rPr>
              <w:t>RMSD from ideal geometry</w:t>
            </w:r>
          </w:p>
        </w:tc>
        <w:tc>
          <w:tcPr>
            <w:tcW w:w="5386" w:type="dxa"/>
          </w:tcPr>
          <w:p w14:paraId="235238CA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</w:p>
        </w:tc>
      </w:tr>
      <w:tr w:rsidR="00FC219F" w:rsidRPr="00FC219F" w14:paraId="713FE225" w14:textId="77777777" w:rsidTr="00FC219F">
        <w:tc>
          <w:tcPr>
            <w:tcW w:w="4390" w:type="dxa"/>
          </w:tcPr>
          <w:p w14:paraId="12828DF5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Bond length (Å)</w:t>
            </w:r>
          </w:p>
        </w:tc>
        <w:tc>
          <w:tcPr>
            <w:tcW w:w="5386" w:type="dxa"/>
          </w:tcPr>
          <w:p w14:paraId="358CAFC5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FC219F" w:rsidRPr="00FC219F" w14:paraId="61D91B80" w14:textId="77777777" w:rsidTr="00FC219F">
        <w:tc>
          <w:tcPr>
            <w:tcW w:w="4390" w:type="dxa"/>
          </w:tcPr>
          <w:p w14:paraId="3AD38D84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Bond angles (°)</w:t>
            </w:r>
          </w:p>
        </w:tc>
        <w:tc>
          <w:tcPr>
            <w:tcW w:w="5386" w:type="dxa"/>
          </w:tcPr>
          <w:p w14:paraId="60E8E654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0.536</w:t>
            </w:r>
          </w:p>
        </w:tc>
      </w:tr>
      <w:tr w:rsidR="00FC219F" w:rsidRPr="00FC219F" w14:paraId="32182A41" w14:textId="77777777" w:rsidTr="00FC219F">
        <w:tc>
          <w:tcPr>
            <w:tcW w:w="4390" w:type="dxa"/>
          </w:tcPr>
          <w:p w14:paraId="6100E86C" w14:textId="77777777" w:rsidR="00FC219F" w:rsidRPr="00FC219F" w:rsidRDefault="00FC219F" w:rsidP="00FC219F">
            <w:pPr>
              <w:rPr>
                <w:rFonts w:ascii="Arial" w:hAnsi="Arial" w:cs="Arial"/>
                <w:b/>
                <w:lang w:val="en-US"/>
              </w:rPr>
            </w:pPr>
            <w:r w:rsidRPr="00FC219F">
              <w:rPr>
                <w:rFonts w:ascii="Arial" w:hAnsi="Arial" w:cs="Arial"/>
                <w:b/>
                <w:lang w:val="en-US"/>
              </w:rPr>
              <w:t>Ramachandran Plot Statistics</w:t>
            </w:r>
          </w:p>
        </w:tc>
        <w:tc>
          <w:tcPr>
            <w:tcW w:w="5386" w:type="dxa"/>
          </w:tcPr>
          <w:p w14:paraId="7AE158CA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</w:p>
        </w:tc>
      </w:tr>
      <w:tr w:rsidR="00FC219F" w:rsidRPr="00FC219F" w14:paraId="26C3351C" w14:textId="77777777" w:rsidTr="00FC219F">
        <w:tc>
          <w:tcPr>
            <w:tcW w:w="4390" w:type="dxa"/>
          </w:tcPr>
          <w:p w14:paraId="6419D69A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 xml:space="preserve">In </w:t>
            </w:r>
            <w:proofErr w:type="spellStart"/>
            <w:r w:rsidRPr="00FC219F">
              <w:rPr>
                <w:rFonts w:ascii="Arial" w:hAnsi="Arial" w:cs="Arial"/>
                <w:lang w:val="en-US"/>
              </w:rPr>
              <w:t>Favoured</w:t>
            </w:r>
            <w:proofErr w:type="spellEnd"/>
            <w:r w:rsidRPr="00FC219F">
              <w:rPr>
                <w:rFonts w:ascii="Arial" w:hAnsi="Arial" w:cs="Arial"/>
                <w:lang w:val="en-US"/>
              </w:rPr>
              <w:t xml:space="preserve"> Regions (%)</w:t>
            </w:r>
          </w:p>
        </w:tc>
        <w:tc>
          <w:tcPr>
            <w:tcW w:w="5386" w:type="dxa"/>
          </w:tcPr>
          <w:p w14:paraId="4E4ACDBA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116 (100.00)</w:t>
            </w:r>
          </w:p>
        </w:tc>
      </w:tr>
      <w:tr w:rsidR="00FC219F" w:rsidRPr="00FC219F" w14:paraId="06A586F4" w14:textId="77777777" w:rsidTr="00FC219F">
        <w:tc>
          <w:tcPr>
            <w:tcW w:w="4390" w:type="dxa"/>
          </w:tcPr>
          <w:p w14:paraId="29D9332A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In Allowed Regions (%)</w:t>
            </w:r>
          </w:p>
        </w:tc>
        <w:tc>
          <w:tcPr>
            <w:tcW w:w="5386" w:type="dxa"/>
          </w:tcPr>
          <w:p w14:paraId="0C8C8A62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0 (0.00)</w:t>
            </w:r>
          </w:p>
        </w:tc>
      </w:tr>
      <w:tr w:rsidR="00FC219F" w:rsidRPr="00FC219F" w14:paraId="39504A10" w14:textId="77777777" w:rsidTr="00FC219F">
        <w:tc>
          <w:tcPr>
            <w:tcW w:w="4390" w:type="dxa"/>
          </w:tcPr>
          <w:p w14:paraId="1736FEB5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 xml:space="preserve"> Outliers (%)</w:t>
            </w:r>
          </w:p>
        </w:tc>
        <w:tc>
          <w:tcPr>
            <w:tcW w:w="5386" w:type="dxa"/>
          </w:tcPr>
          <w:p w14:paraId="33D624D8" w14:textId="77777777" w:rsidR="00FC219F" w:rsidRPr="00FC219F" w:rsidRDefault="00FC219F" w:rsidP="00FC219F">
            <w:pPr>
              <w:rPr>
                <w:rFonts w:ascii="Arial" w:hAnsi="Arial" w:cs="Arial"/>
                <w:lang w:val="en-US"/>
              </w:rPr>
            </w:pPr>
            <w:r w:rsidRPr="00FC219F">
              <w:rPr>
                <w:rFonts w:ascii="Arial" w:hAnsi="Arial" w:cs="Arial"/>
                <w:lang w:val="en-US"/>
              </w:rPr>
              <w:t>0 (0.00)</w:t>
            </w:r>
          </w:p>
        </w:tc>
      </w:tr>
    </w:tbl>
    <w:p w14:paraId="2889AC5E" w14:textId="77777777" w:rsidR="003958CD" w:rsidRPr="00FC219F" w:rsidRDefault="003958CD">
      <w:pPr>
        <w:rPr>
          <w:rFonts w:ascii="Arial" w:hAnsi="Arial" w:cs="Arial"/>
        </w:rPr>
      </w:pPr>
    </w:p>
    <w:sectPr w:rsidR="003958CD" w:rsidRPr="00FC219F" w:rsidSect="00FC21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9F"/>
    <w:rsid w:val="00004AB9"/>
    <w:rsid w:val="00013F6D"/>
    <w:rsid w:val="000209E0"/>
    <w:rsid w:val="00035958"/>
    <w:rsid w:val="00037573"/>
    <w:rsid w:val="0004123D"/>
    <w:rsid w:val="00043F25"/>
    <w:rsid w:val="000539D1"/>
    <w:rsid w:val="00065E91"/>
    <w:rsid w:val="00072F86"/>
    <w:rsid w:val="000A48CD"/>
    <w:rsid w:val="000E5A23"/>
    <w:rsid w:val="00105EFD"/>
    <w:rsid w:val="00110FAF"/>
    <w:rsid w:val="00126739"/>
    <w:rsid w:val="00140A47"/>
    <w:rsid w:val="00146537"/>
    <w:rsid w:val="00153DA5"/>
    <w:rsid w:val="00180575"/>
    <w:rsid w:val="001857D7"/>
    <w:rsid w:val="001905F8"/>
    <w:rsid w:val="001953FE"/>
    <w:rsid w:val="001B2302"/>
    <w:rsid w:val="001B25CC"/>
    <w:rsid w:val="001B605D"/>
    <w:rsid w:val="001C4902"/>
    <w:rsid w:val="001E541B"/>
    <w:rsid w:val="001E6B67"/>
    <w:rsid w:val="00225DE0"/>
    <w:rsid w:val="002367AE"/>
    <w:rsid w:val="00255BBF"/>
    <w:rsid w:val="00263DB0"/>
    <w:rsid w:val="002733F7"/>
    <w:rsid w:val="0029171F"/>
    <w:rsid w:val="002A766B"/>
    <w:rsid w:val="002B6887"/>
    <w:rsid w:val="002F41CA"/>
    <w:rsid w:val="002F777F"/>
    <w:rsid w:val="003012E0"/>
    <w:rsid w:val="00323197"/>
    <w:rsid w:val="00323220"/>
    <w:rsid w:val="00327F78"/>
    <w:rsid w:val="00336A48"/>
    <w:rsid w:val="00345559"/>
    <w:rsid w:val="003543CD"/>
    <w:rsid w:val="0036052F"/>
    <w:rsid w:val="00371FB5"/>
    <w:rsid w:val="00377C3D"/>
    <w:rsid w:val="003875BA"/>
    <w:rsid w:val="00394651"/>
    <w:rsid w:val="003958CD"/>
    <w:rsid w:val="003A7AF6"/>
    <w:rsid w:val="003B5F38"/>
    <w:rsid w:val="003C7ED7"/>
    <w:rsid w:val="003D7013"/>
    <w:rsid w:val="003E7705"/>
    <w:rsid w:val="00407F43"/>
    <w:rsid w:val="004160F7"/>
    <w:rsid w:val="00416B38"/>
    <w:rsid w:val="004231F5"/>
    <w:rsid w:val="00434A8D"/>
    <w:rsid w:val="004457A5"/>
    <w:rsid w:val="00476132"/>
    <w:rsid w:val="00494A98"/>
    <w:rsid w:val="00495699"/>
    <w:rsid w:val="004A3C29"/>
    <w:rsid w:val="004C0145"/>
    <w:rsid w:val="004E5034"/>
    <w:rsid w:val="00517C6D"/>
    <w:rsid w:val="0053024A"/>
    <w:rsid w:val="005475CA"/>
    <w:rsid w:val="00551A18"/>
    <w:rsid w:val="00554DDF"/>
    <w:rsid w:val="00563290"/>
    <w:rsid w:val="00571F74"/>
    <w:rsid w:val="00573670"/>
    <w:rsid w:val="005918B2"/>
    <w:rsid w:val="0059422F"/>
    <w:rsid w:val="005959AC"/>
    <w:rsid w:val="005D494C"/>
    <w:rsid w:val="005E04E6"/>
    <w:rsid w:val="005E06C5"/>
    <w:rsid w:val="005E2789"/>
    <w:rsid w:val="005E77DD"/>
    <w:rsid w:val="005F29D7"/>
    <w:rsid w:val="006103A5"/>
    <w:rsid w:val="00632E06"/>
    <w:rsid w:val="00656EC3"/>
    <w:rsid w:val="00656EE4"/>
    <w:rsid w:val="0066717D"/>
    <w:rsid w:val="0067426D"/>
    <w:rsid w:val="00677FEB"/>
    <w:rsid w:val="006A3B9C"/>
    <w:rsid w:val="006A7D47"/>
    <w:rsid w:val="006B395B"/>
    <w:rsid w:val="006D16D9"/>
    <w:rsid w:val="006D21A6"/>
    <w:rsid w:val="006E485E"/>
    <w:rsid w:val="006E4CE1"/>
    <w:rsid w:val="006F6B86"/>
    <w:rsid w:val="00710595"/>
    <w:rsid w:val="00733B55"/>
    <w:rsid w:val="00754971"/>
    <w:rsid w:val="0076217E"/>
    <w:rsid w:val="007863D6"/>
    <w:rsid w:val="0079564A"/>
    <w:rsid w:val="007A11BF"/>
    <w:rsid w:val="007A5FFB"/>
    <w:rsid w:val="007C4BDB"/>
    <w:rsid w:val="007C627D"/>
    <w:rsid w:val="007D2DFA"/>
    <w:rsid w:val="00811588"/>
    <w:rsid w:val="008366E4"/>
    <w:rsid w:val="008377F5"/>
    <w:rsid w:val="00840AFC"/>
    <w:rsid w:val="00850095"/>
    <w:rsid w:val="00855C0D"/>
    <w:rsid w:val="0086151F"/>
    <w:rsid w:val="008A4F9C"/>
    <w:rsid w:val="008C0250"/>
    <w:rsid w:val="008C2C83"/>
    <w:rsid w:val="008D4B41"/>
    <w:rsid w:val="008D7520"/>
    <w:rsid w:val="008E1382"/>
    <w:rsid w:val="008E262F"/>
    <w:rsid w:val="008F1C8C"/>
    <w:rsid w:val="008F4461"/>
    <w:rsid w:val="008F45BB"/>
    <w:rsid w:val="009262DB"/>
    <w:rsid w:val="00946253"/>
    <w:rsid w:val="00946ED1"/>
    <w:rsid w:val="00953B0F"/>
    <w:rsid w:val="009675E5"/>
    <w:rsid w:val="009A69B0"/>
    <w:rsid w:val="009A6A57"/>
    <w:rsid w:val="009C2DB9"/>
    <w:rsid w:val="009C3A45"/>
    <w:rsid w:val="00A01251"/>
    <w:rsid w:val="00A01B05"/>
    <w:rsid w:val="00A24046"/>
    <w:rsid w:val="00A430EA"/>
    <w:rsid w:val="00A52BB1"/>
    <w:rsid w:val="00A67A28"/>
    <w:rsid w:val="00A8066B"/>
    <w:rsid w:val="00A871E1"/>
    <w:rsid w:val="00AA0AE7"/>
    <w:rsid w:val="00AA5169"/>
    <w:rsid w:val="00AD1354"/>
    <w:rsid w:val="00AD64CF"/>
    <w:rsid w:val="00B135D0"/>
    <w:rsid w:val="00B153A9"/>
    <w:rsid w:val="00B53CC1"/>
    <w:rsid w:val="00B94AC1"/>
    <w:rsid w:val="00BB5D74"/>
    <w:rsid w:val="00BE7ACD"/>
    <w:rsid w:val="00C078C8"/>
    <w:rsid w:val="00C15DC9"/>
    <w:rsid w:val="00C201B5"/>
    <w:rsid w:val="00C51C62"/>
    <w:rsid w:val="00CA33F0"/>
    <w:rsid w:val="00CA3854"/>
    <w:rsid w:val="00CB030E"/>
    <w:rsid w:val="00CE27CA"/>
    <w:rsid w:val="00CE5A90"/>
    <w:rsid w:val="00CF0C93"/>
    <w:rsid w:val="00CF1087"/>
    <w:rsid w:val="00D12D79"/>
    <w:rsid w:val="00D33A42"/>
    <w:rsid w:val="00D46584"/>
    <w:rsid w:val="00D52670"/>
    <w:rsid w:val="00D52D5D"/>
    <w:rsid w:val="00D66BA7"/>
    <w:rsid w:val="00D67B47"/>
    <w:rsid w:val="00D74131"/>
    <w:rsid w:val="00D9118A"/>
    <w:rsid w:val="00D93A65"/>
    <w:rsid w:val="00D97F6D"/>
    <w:rsid w:val="00DC1319"/>
    <w:rsid w:val="00DC3221"/>
    <w:rsid w:val="00DE7FD9"/>
    <w:rsid w:val="00E11271"/>
    <w:rsid w:val="00E15AE0"/>
    <w:rsid w:val="00E15EA0"/>
    <w:rsid w:val="00E26748"/>
    <w:rsid w:val="00E33AC7"/>
    <w:rsid w:val="00E40185"/>
    <w:rsid w:val="00E610F7"/>
    <w:rsid w:val="00E764F0"/>
    <w:rsid w:val="00E803AE"/>
    <w:rsid w:val="00E9151C"/>
    <w:rsid w:val="00ED3A08"/>
    <w:rsid w:val="00ED5394"/>
    <w:rsid w:val="00EE4C25"/>
    <w:rsid w:val="00EF4B76"/>
    <w:rsid w:val="00F34074"/>
    <w:rsid w:val="00F51EBA"/>
    <w:rsid w:val="00F73866"/>
    <w:rsid w:val="00F778B5"/>
    <w:rsid w:val="00F83FE6"/>
    <w:rsid w:val="00F9503F"/>
    <w:rsid w:val="00F972C5"/>
    <w:rsid w:val="00FA501D"/>
    <w:rsid w:val="00FC219F"/>
    <w:rsid w:val="00FD6BF7"/>
    <w:rsid w:val="00FE3E3C"/>
    <w:rsid w:val="00FE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60E2C"/>
  <w15:chartTrackingRefBased/>
  <w15:docId w15:val="{521721D7-861B-074B-A73C-B9CD66DD3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men Figueras Novoa</cp:lastModifiedBy>
  <cp:revision>1</cp:revision>
  <dcterms:created xsi:type="dcterms:W3CDTF">2025-01-07T12:53:00Z</dcterms:created>
  <dcterms:modified xsi:type="dcterms:W3CDTF">2025-01-07T12:54:00Z</dcterms:modified>
</cp:coreProperties>
</file>